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4DE7D" w14:textId="69AFA631" w:rsidR="00670418" w:rsidRPr="00770312" w:rsidRDefault="00670418" w:rsidP="00670418">
      <w:pPr>
        <w:widowControl w:val="0"/>
        <w:autoSpaceDE w:val="0"/>
        <w:autoSpaceDN w:val="0"/>
        <w:adjustRightInd w:val="0"/>
        <w:rPr>
          <w:rFonts w:cstheme="minorHAnsi"/>
          <w:lang w:val="en-US"/>
        </w:rPr>
      </w:pPr>
      <w:r w:rsidRPr="00770312">
        <w:rPr>
          <w:rFonts w:cstheme="minorHAnsi"/>
          <w:b/>
          <w:bCs/>
          <w:lang w:val="en-US"/>
        </w:rPr>
        <w:t xml:space="preserve">Table </w:t>
      </w:r>
      <w:r w:rsidR="00C32B6E">
        <w:rPr>
          <w:rFonts w:cstheme="minorHAnsi"/>
          <w:b/>
          <w:bCs/>
          <w:lang w:val="en-US"/>
        </w:rPr>
        <w:t xml:space="preserve">1.a </w:t>
      </w:r>
      <w:r w:rsidR="00E463BD" w:rsidRPr="003E5856">
        <w:rPr>
          <w:rFonts w:cstheme="minorHAnsi"/>
          <w:b/>
          <w:bCs/>
          <w:lang w:val="en-US"/>
        </w:rPr>
        <w:t xml:space="preserve">Reported barriers among </w:t>
      </w:r>
      <w:r w:rsidR="00E463BD">
        <w:rPr>
          <w:rFonts w:cstheme="minorHAnsi"/>
          <w:b/>
          <w:bCs/>
          <w:lang w:val="en-US"/>
        </w:rPr>
        <w:t>wo</w:t>
      </w:r>
      <w:r w:rsidR="00E463BD" w:rsidRPr="003E5856">
        <w:rPr>
          <w:rFonts w:cstheme="minorHAnsi"/>
          <w:b/>
          <w:bCs/>
          <w:lang w:val="en-US"/>
        </w:rPr>
        <w:t xml:space="preserve">men who did not contact the GP with </w:t>
      </w:r>
      <w:r w:rsidR="00E463BD">
        <w:rPr>
          <w:rFonts w:cstheme="minorHAnsi"/>
          <w:b/>
          <w:bCs/>
          <w:lang w:val="en-US"/>
        </w:rPr>
        <w:t xml:space="preserve">bothersome* </w:t>
      </w:r>
      <w:r w:rsidR="00450D10">
        <w:rPr>
          <w:rFonts w:cstheme="minorHAnsi"/>
          <w:b/>
          <w:bCs/>
          <w:lang w:val="en-US"/>
        </w:rPr>
        <w:t>s</w:t>
      </w:r>
      <w:r w:rsidR="00DB37A6" w:rsidRPr="00770312">
        <w:rPr>
          <w:rFonts w:cstheme="minorHAnsi"/>
          <w:b/>
          <w:bCs/>
          <w:lang w:val="en-US"/>
        </w:rPr>
        <w:t xml:space="preserve">tress </w:t>
      </w:r>
      <w:r w:rsidR="00391C12">
        <w:rPr>
          <w:rFonts w:cstheme="minorHAnsi"/>
          <w:b/>
          <w:bCs/>
          <w:lang w:val="en-US"/>
        </w:rPr>
        <w:t>UI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740"/>
        <w:gridCol w:w="1342"/>
        <w:gridCol w:w="1294"/>
        <w:gridCol w:w="1139"/>
        <w:gridCol w:w="1139"/>
        <w:gridCol w:w="1139"/>
        <w:gridCol w:w="1139"/>
        <w:gridCol w:w="1241"/>
      </w:tblGrid>
      <w:tr w:rsidR="00670418" w:rsidRPr="00770312" w14:paraId="28417E52" w14:textId="77777777" w:rsidTr="00E463B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832DB" w14:textId="77777777" w:rsidR="00670418" w:rsidRPr="00770312" w:rsidRDefault="0067041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bookmarkStart w:id="0" w:name="_Hlk2331460"/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3E668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AFE5E" w14:textId="77777777" w:rsidR="00670418" w:rsidRPr="00770312" w:rsidRDefault="0067041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70312">
              <w:rPr>
                <w:rFonts w:eastAsia="Times" w:cstheme="minorHAnsi"/>
                <w:b/>
                <w:color w:val="000000" w:themeColor="text1"/>
                <w:sz w:val="20"/>
                <w:szCs w:val="20"/>
                <w:lang w:val="en-GB"/>
              </w:rPr>
              <w:t>Being too embarrasse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D4D24" w14:textId="77777777" w:rsidR="00670418" w:rsidRPr="00770312" w:rsidRDefault="0067041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Wasting the GP's time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534A0" w14:textId="77777777" w:rsidR="00670418" w:rsidRPr="00770312" w:rsidRDefault="0067041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70312">
              <w:rPr>
                <w:rFonts w:eastAsia="Times" w:cstheme="minorHAnsi"/>
                <w:b/>
                <w:color w:val="000000" w:themeColor="text1"/>
                <w:sz w:val="20"/>
                <w:szCs w:val="20"/>
                <w:lang w:val="en-GB"/>
              </w:rPr>
              <w:t>Worried about what the GP might fin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089BC" w14:textId="77777777" w:rsidR="00670418" w:rsidRPr="00770312" w:rsidRDefault="0067041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Being too busy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0C032" w14:textId="77777777" w:rsidR="00670418" w:rsidRPr="00770312" w:rsidRDefault="0067041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770312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A2245" w14:textId="77777777" w:rsidR="00670418" w:rsidRPr="00770312" w:rsidRDefault="0067041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770312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670418" w:rsidRPr="00770312" w14:paraId="0320B45C" w14:textId="77777777" w:rsidTr="00E463B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7CDAD" w14:textId="7A1780D7" w:rsidR="00670418" w:rsidRPr="00770312" w:rsidRDefault="00670418">
            <w:pPr>
              <w:rPr>
                <w:rFonts w:eastAsiaTheme="minorEastAsia" w:cstheme="minorHAnsi"/>
                <w:b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A6767" w14:textId="77777777" w:rsidR="00670418" w:rsidRPr="00770312" w:rsidRDefault="0067041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  <w:lang w:val="en-US"/>
              </w:rPr>
              <w:t>N = (100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D9025" w14:textId="77777777" w:rsidR="00670418" w:rsidRPr="00770312" w:rsidRDefault="0067041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F97FD" w14:textId="77777777" w:rsidR="00670418" w:rsidRPr="00770312" w:rsidRDefault="0067041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66F66" w14:textId="77777777" w:rsidR="00670418" w:rsidRPr="00770312" w:rsidRDefault="0067041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C4F28" w14:textId="77777777" w:rsidR="00670418" w:rsidRPr="00770312" w:rsidRDefault="0067041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586BA" w14:textId="77777777" w:rsidR="00670418" w:rsidRPr="00770312" w:rsidRDefault="0067041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E60B4" w14:textId="77777777" w:rsidR="00670418" w:rsidRPr="00770312" w:rsidRDefault="0067041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bCs/>
                <w:sz w:val="20"/>
                <w:szCs w:val="20"/>
                <w:lang w:val="en-US"/>
              </w:rPr>
              <w:t>N (%)</w:t>
            </w:r>
          </w:p>
        </w:tc>
      </w:tr>
      <w:tr w:rsidR="00DB37A6" w:rsidRPr="00770312" w14:paraId="160D4B09" w14:textId="77777777" w:rsidTr="00E463B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3CE2B" w14:textId="77777777" w:rsidR="00DB37A6" w:rsidRPr="00770312" w:rsidRDefault="00DB37A6" w:rsidP="00DB37A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F9098F" w14:textId="0958D1B5" w:rsidR="00DB37A6" w:rsidRPr="00770312" w:rsidRDefault="00DB37A6" w:rsidP="00DB37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70312">
              <w:rPr>
                <w:rFonts w:cstheme="minorHAnsi"/>
                <w:sz w:val="20"/>
                <w:szCs w:val="20"/>
              </w:rPr>
              <w:t>1713(100.0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F09DCD" w14:textId="42466BFF" w:rsidR="00DB37A6" w:rsidRPr="00770312" w:rsidRDefault="00DB37A6" w:rsidP="00DB37A6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70312">
              <w:rPr>
                <w:rFonts w:cstheme="minorHAnsi"/>
                <w:sz w:val="20"/>
                <w:szCs w:val="20"/>
              </w:rPr>
              <w:t>331(</w:t>
            </w:r>
            <w:r w:rsidR="00594305">
              <w:rPr>
                <w:rFonts w:cstheme="minorHAnsi"/>
                <w:sz w:val="20"/>
                <w:szCs w:val="20"/>
              </w:rPr>
              <w:t>1</w:t>
            </w:r>
            <w:r w:rsidR="00F008C2">
              <w:rPr>
                <w:rFonts w:cstheme="minorHAnsi"/>
                <w:sz w:val="20"/>
                <w:szCs w:val="20"/>
              </w:rPr>
              <w:t>9.3</w:t>
            </w:r>
            <w:r w:rsidRPr="0077031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E275B3" w14:textId="5E80FBC5" w:rsidR="00DB37A6" w:rsidRPr="00770312" w:rsidRDefault="00DB37A6" w:rsidP="00DB37A6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70312">
              <w:rPr>
                <w:rFonts w:cstheme="minorHAnsi"/>
                <w:sz w:val="20"/>
                <w:szCs w:val="20"/>
              </w:rPr>
              <w:t>292(</w:t>
            </w:r>
            <w:r w:rsidR="00F008C2">
              <w:rPr>
                <w:rFonts w:cstheme="minorHAnsi"/>
                <w:sz w:val="20"/>
                <w:szCs w:val="20"/>
              </w:rPr>
              <w:t>17.</w:t>
            </w:r>
            <w:r w:rsidR="00EC50FF">
              <w:rPr>
                <w:rFonts w:cstheme="minorHAnsi"/>
                <w:sz w:val="20"/>
                <w:szCs w:val="20"/>
              </w:rPr>
              <w:t>0</w:t>
            </w:r>
            <w:r w:rsidRPr="0077031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CA1EA9" w14:textId="5FA7042F" w:rsidR="00DB37A6" w:rsidRPr="00770312" w:rsidRDefault="00DB37A6" w:rsidP="00DB37A6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70312">
              <w:rPr>
                <w:rFonts w:cstheme="minorHAnsi"/>
                <w:sz w:val="20"/>
                <w:szCs w:val="20"/>
              </w:rPr>
              <w:t>142(</w:t>
            </w:r>
            <w:r w:rsidR="00EC50FF">
              <w:rPr>
                <w:rFonts w:cstheme="minorHAnsi"/>
                <w:sz w:val="20"/>
                <w:szCs w:val="20"/>
              </w:rPr>
              <w:t>8.</w:t>
            </w:r>
            <w:r w:rsidR="00A67A17">
              <w:rPr>
                <w:rFonts w:cstheme="minorHAnsi"/>
                <w:sz w:val="20"/>
                <w:szCs w:val="20"/>
              </w:rPr>
              <w:t>3</w:t>
            </w:r>
            <w:r w:rsidRPr="0077031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06E993" w14:textId="183B62FE" w:rsidR="00DB37A6" w:rsidRPr="00770312" w:rsidRDefault="00DB37A6" w:rsidP="00DB37A6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70312">
              <w:rPr>
                <w:rFonts w:cstheme="minorHAnsi"/>
                <w:sz w:val="20"/>
                <w:szCs w:val="20"/>
              </w:rPr>
              <w:t>316(</w:t>
            </w:r>
            <w:r w:rsidR="00A67A17">
              <w:rPr>
                <w:rFonts w:cstheme="minorHAnsi"/>
                <w:sz w:val="20"/>
                <w:szCs w:val="20"/>
              </w:rPr>
              <w:t>18.4</w:t>
            </w:r>
            <w:r w:rsidRPr="0077031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3B7E60" w14:textId="7E39E987" w:rsidR="00DB37A6" w:rsidRPr="00770312" w:rsidRDefault="00DB37A6" w:rsidP="00DB37A6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70312">
              <w:rPr>
                <w:rFonts w:cstheme="minorHAnsi"/>
                <w:sz w:val="20"/>
                <w:szCs w:val="20"/>
              </w:rPr>
              <w:t>460(</w:t>
            </w:r>
            <w:r w:rsidR="00A67A17">
              <w:rPr>
                <w:rFonts w:cstheme="minorHAnsi"/>
                <w:sz w:val="20"/>
                <w:szCs w:val="20"/>
              </w:rPr>
              <w:t>26.9</w:t>
            </w:r>
            <w:r w:rsidRPr="0077031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6BF7C7" w14:textId="2980FB34" w:rsidR="00DB37A6" w:rsidRPr="00770312" w:rsidRDefault="00DB37A6" w:rsidP="00DB37A6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70312">
              <w:rPr>
                <w:rFonts w:cstheme="minorHAnsi"/>
                <w:sz w:val="20"/>
                <w:szCs w:val="20"/>
              </w:rPr>
              <w:t>606(</w:t>
            </w:r>
            <w:r w:rsidR="00874A23">
              <w:rPr>
                <w:rFonts w:cstheme="minorHAnsi"/>
                <w:sz w:val="20"/>
                <w:szCs w:val="20"/>
              </w:rPr>
              <w:t>35.4</w:t>
            </w:r>
            <w:r w:rsidRPr="00770312">
              <w:rPr>
                <w:rFonts w:cstheme="minorHAnsi"/>
                <w:sz w:val="20"/>
                <w:szCs w:val="20"/>
              </w:rPr>
              <w:t>0%)</w:t>
            </w:r>
          </w:p>
        </w:tc>
      </w:tr>
      <w:tr w:rsidR="00670418" w:rsidRPr="00770312" w14:paraId="3A17E96E" w14:textId="77777777" w:rsidTr="00E463B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46586" w14:textId="77777777" w:rsidR="00670418" w:rsidRPr="00770312" w:rsidRDefault="0067041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78393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F533B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8B414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16591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24C43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45EFC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CCFAD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B37A6" w:rsidRPr="00770312" w14:paraId="1E97FB0F" w14:textId="77777777" w:rsidTr="00E463B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2E2AC" w14:textId="77777777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  <w:lang w:val="en-GB"/>
              </w:rPr>
              <w:t>20-39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9EC5C9" w14:textId="71497510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24(13.1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16A009" w14:textId="31057FB8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61(18.4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066851" w14:textId="414ED3A8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57(19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DCA665" w14:textId="04955E48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6(18.3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E848A7" w14:textId="6E4A8DA7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56(17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83850" w14:textId="72A0DE76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66(14.3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D52277" w14:textId="69F03EDF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58(9.6%)</w:t>
            </w:r>
          </w:p>
        </w:tc>
      </w:tr>
      <w:tr w:rsidR="00DB37A6" w:rsidRPr="00770312" w14:paraId="65751590" w14:textId="77777777" w:rsidTr="00E463B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74165" w14:textId="77777777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  <w:lang w:val="en-GB"/>
              </w:rPr>
              <w:t>40-59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E49C74" w14:textId="2AA54EE4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811(47.3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52E309" w14:textId="2939BD16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72(52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DCA264" w14:textId="54F6CF1D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39(47.6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4EB32A" w14:textId="5D19B1C2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72(50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3C2E1E" w14:textId="5562257F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86(58.9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C22943" w14:textId="4EEE4B91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34(50.9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B5CC8C" w14:textId="72237783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35(38.8%)</w:t>
            </w:r>
          </w:p>
        </w:tc>
      </w:tr>
      <w:tr w:rsidR="00DB37A6" w:rsidRPr="00770312" w14:paraId="662953FB" w14:textId="77777777" w:rsidTr="00E463B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91525" w14:textId="77777777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  <w:lang w:val="en-GB"/>
              </w:rPr>
              <w:t>60-79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3D127E" w14:textId="63A20949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617(36.0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FB54C0" w14:textId="11A973C5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91(27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EF0F94" w14:textId="05E9B3D9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89(30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35AC0E" w14:textId="6CD09BFB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37(26.1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1688B4" w14:textId="12765839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67(21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871F49" w14:textId="1DA3691B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51(32.8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C7E858" w14:textId="2CD83C03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78(45.9%)</w:t>
            </w:r>
          </w:p>
        </w:tc>
      </w:tr>
      <w:tr w:rsidR="00DB37A6" w:rsidRPr="00770312" w14:paraId="2235A8BE" w14:textId="77777777" w:rsidTr="00E463B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7A01F" w14:textId="77777777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  <w:lang w:val="en-GB"/>
              </w:rPr>
              <w:t>80+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169A3C" w14:textId="055A9FE8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61(3.6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7A287" w14:textId="424305AB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7(2.1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92C764" w14:textId="69BF6485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7(2.4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F849EE" w14:textId="464BBF1B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7(4.9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38FA04" w14:textId="0FBA65E1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7(2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DC3B08" w14:textId="2F008430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9(2.0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D151A3" w14:textId="3050134B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35(5.8%)</w:t>
            </w:r>
          </w:p>
        </w:tc>
      </w:tr>
      <w:tr w:rsidR="00670418" w:rsidRPr="00770312" w14:paraId="79DD7408" w14:textId="77777777" w:rsidTr="00E463B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74248" w14:textId="77777777" w:rsidR="00670418" w:rsidRPr="00770312" w:rsidRDefault="00670418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770312">
              <w:rPr>
                <w:rFonts w:cstheme="minorHAnsi"/>
                <w:b/>
                <w:sz w:val="20"/>
                <w:szCs w:val="20"/>
              </w:rPr>
              <w:t>Marital</w:t>
            </w:r>
            <w:proofErr w:type="spellEnd"/>
            <w:r w:rsidRPr="00770312">
              <w:rPr>
                <w:rFonts w:cstheme="minorHAnsi"/>
                <w:b/>
                <w:sz w:val="20"/>
                <w:szCs w:val="20"/>
              </w:rPr>
              <w:t xml:space="preserve"> status: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D6CC60" w14:textId="1FFD1FFE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6B6169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4A727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D4AE1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E46B2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EAF3E7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BCB92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B37A6" w:rsidRPr="00770312" w14:paraId="01132276" w14:textId="77777777" w:rsidTr="00E463B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9487F" w14:textId="77777777" w:rsidR="00DB37A6" w:rsidRPr="00770312" w:rsidRDefault="00DB37A6" w:rsidP="00DB37A6">
            <w:pPr>
              <w:rPr>
                <w:rFonts w:cstheme="minorHAnsi"/>
                <w:b/>
                <w:sz w:val="20"/>
                <w:szCs w:val="20"/>
              </w:rPr>
            </w:pPr>
            <w:r w:rsidRPr="00770312">
              <w:rPr>
                <w:rFonts w:cstheme="minorHAnsi"/>
                <w:sz w:val="20"/>
                <w:szCs w:val="20"/>
              </w:rPr>
              <w:t>Singl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1F1810" w14:textId="520CA122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420(24.5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EAF52E" w14:textId="770AA1F5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72(21.8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CCB79B" w14:textId="4B449548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67(22.9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ACA39A" w14:textId="5A56C1FF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31(21.8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0D332C" w14:textId="0EC283AA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75(23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70EBDC" w14:textId="0F2F1933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03(22.4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153EB3" w14:textId="4F244EB5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71(28.2%)</w:t>
            </w:r>
          </w:p>
        </w:tc>
      </w:tr>
      <w:tr w:rsidR="00DB37A6" w:rsidRPr="00770312" w14:paraId="411AE697" w14:textId="77777777" w:rsidTr="00E463B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DBCA4" w14:textId="77777777" w:rsidR="00DB37A6" w:rsidRPr="00770312" w:rsidRDefault="00DB37A6" w:rsidP="00DB37A6">
            <w:pPr>
              <w:rPr>
                <w:rFonts w:cstheme="minorHAnsi"/>
                <w:b/>
                <w:sz w:val="20"/>
                <w:szCs w:val="20"/>
              </w:rPr>
            </w:pPr>
            <w:r w:rsidRPr="00770312">
              <w:rPr>
                <w:rFonts w:cstheme="minorHAnsi"/>
                <w:sz w:val="20"/>
                <w:szCs w:val="20"/>
                <w:lang w:val="en-GB"/>
              </w:rPr>
              <w:t>Married/Cohabiting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DACD20" w14:textId="0B06C846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293(75.5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FC18FE" w14:textId="459A4F3F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59(78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57B658" w14:textId="4514961B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25(77.1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FB214A" w14:textId="499986B9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11(78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38ED1F" w14:textId="1855CF35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41(76.3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EDA4EB" w14:textId="6C7D0133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357(77.6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C7901" w14:textId="389E37C9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435(71.8%)</w:t>
            </w:r>
          </w:p>
        </w:tc>
      </w:tr>
      <w:tr w:rsidR="00670418" w:rsidRPr="00770312" w14:paraId="2DAE455E" w14:textId="77777777" w:rsidTr="00E463B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D16C8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b/>
                <w:sz w:val="20"/>
                <w:szCs w:val="20"/>
                <w:lang w:val="en-GB"/>
              </w:rPr>
              <w:t>Educational level: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2FCE06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F8E14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FA5D33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D62F64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4DC35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09EAB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3CF8E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B37A6" w:rsidRPr="00770312" w14:paraId="569FFD3F" w14:textId="77777777" w:rsidTr="00E463B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7E544" w14:textId="77777777" w:rsidR="00DB37A6" w:rsidRPr="00770312" w:rsidRDefault="00DB37A6" w:rsidP="00DB37A6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  <w:lang w:val="en-GB"/>
              </w:rPr>
              <w:t>Low (&lt;10 years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132B6E" w14:textId="738E8642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78(16.2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7610FA" w14:textId="42C4A67B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55(16.6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75FD97" w14:textId="0DB554C8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40(13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8E8197" w14:textId="1B5E1278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8(19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0E61BC" w14:textId="63019171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36(11.4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C84802" w14:textId="7610AC58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35(7.6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7F3EFB" w14:textId="2AA4DE5C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40(23.1%)</w:t>
            </w:r>
          </w:p>
        </w:tc>
      </w:tr>
      <w:tr w:rsidR="00DB37A6" w:rsidRPr="00770312" w14:paraId="611A263C" w14:textId="77777777" w:rsidTr="00E463B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34076" w14:textId="77777777" w:rsidR="00DB37A6" w:rsidRPr="00770312" w:rsidRDefault="00DB37A6" w:rsidP="00DB37A6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  <w:lang w:val="en-GB"/>
              </w:rPr>
              <w:t>Middle (10-14 years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CE242" w14:textId="3A7A019A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922(53.8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D0CD53" w14:textId="08440ED1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83(55.3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61D0B3" w14:textId="2F441F9C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70(58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906447" w14:textId="5F92A447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84(59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63DE5F" w14:textId="1C2C9A97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76(55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56AF8A" w14:textId="29FB2716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16(47.0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99107B" w14:textId="4BAB04EB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330(54.5%)</w:t>
            </w:r>
          </w:p>
        </w:tc>
      </w:tr>
      <w:tr w:rsidR="00DB37A6" w:rsidRPr="00770312" w14:paraId="0E0EB7D9" w14:textId="77777777" w:rsidTr="00E463B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9A6AF" w14:textId="77777777" w:rsidR="00DB37A6" w:rsidRPr="00770312" w:rsidRDefault="00DB37A6" w:rsidP="00DB37A6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  <w:lang w:val="en-GB"/>
              </w:rPr>
              <w:t>High (&gt;=15 years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BC6E14" w14:textId="478FE02A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513(29.9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D7BB52" w14:textId="52834E9D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93(28.1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A32A0" w14:textId="49DD7AD7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82(28.1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B4E516" w14:textId="3215D7B6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30(21.1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C56956" w14:textId="44CD4DE4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04(32.9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66FB1C" w14:textId="7D25BA16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09(45.4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BC261B" w14:textId="3E21F6F2" w:rsidR="00DB37A6" w:rsidRPr="00770312" w:rsidRDefault="00DB37A6" w:rsidP="00DB37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36(22.4%)</w:t>
            </w:r>
          </w:p>
        </w:tc>
      </w:tr>
      <w:tr w:rsidR="00670418" w:rsidRPr="00770312" w14:paraId="08AD575B" w14:textId="77777777" w:rsidTr="00E463B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FB1BB" w14:textId="613741AA" w:rsidR="00670418" w:rsidRPr="00770312" w:rsidRDefault="0067041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770312">
              <w:rPr>
                <w:rFonts w:cstheme="minorHAnsi"/>
                <w:b/>
                <w:sz w:val="20"/>
                <w:szCs w:val="20"/>
                <w:lang w:val="en-GB"/>
              </w:rPr>
              <w:t>Labor</w:t>
            </w:r>
            <w:proofErr w:type="spellEnd"/>
            <w:r w:rsidRPr="00770312">
              <w:rPr>
                <w:rFonts w:cstheme="minorHAnsi"/>
                <w:b/>
                <w:sz w:val="20"/>
                <w:szCs w:val="20"/>
                <w:lang w:val="en-GB"/>
              </w:rPr>
              <w:t xml:space="preserve"> market affiliation: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25217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3F933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BDFE2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18D072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017C1C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2F7B7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61481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A7DEC" w:rsidRPr="00770312" w14:paraId="4F468CE9" w14:textId="77777777" w:rsidTr="00E463B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FD0443" w14:textId="04E75E30" w:rsidR="00EA7DEC" w:rsidRPr="00770312" w:rsidRDefault="00EA7DEC" w:rsidP="00EA7DEC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770312">
              <w:rPr>
                <w:rFonts w:cstheme="minorHAnsi"/>
                <w:sz w:val="20"/>
                <w:szCs w:val="20"/>
              </w:rPr>
              <w:t>Working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99861D" w14:textId="79DCF7A1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022(59.7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BABF1B" w14:textId="15313BFC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19(66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424DF8" w14:textId="7A716F4A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87(64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B5F0CC" w14:textId="38438AEB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86(60.6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E38372" w14:textId="1A291C43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55(80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36953D" w14:textId="1D60E6B7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310(67.4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08237F" w14:textId="271B29CF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84(46.9%)</w:t>
            </w:r>
          </w:p>
        </w:tc>
      </w:tr>
      <w:tr w:rsidR="00EA7DEC" w:rsidRPr="00770312" w14:paraId="681DB770" w14:textId="77777777" w:rsidTr="00E463B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EF086" w14:textId="1C10593C" w:rsidR="00EA7DEC" w:rsidRPr="00770312" w:rsidRDefault="00E463BD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etiremen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p</w:t>
            </w:r>
            <w:r w:rsidR="00EA7DEC" w:rsidRPr="00770312">
              <w:rPr>
                <w:rFonts w:cstheme="minorHAnsi"/>
                <w:sz w:val="20"/>
                <w:szCs w:val="20"/>
              </w:rPr>
              <w:t>ension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E23FD" w14:textId="581FB401" w:rsidR="00EA7DEC" w:rsidRPr="00770312" w:rsidRDefault="00EA7DEC" w:rsidP="00EA7DEC">
            <w:pPr>
              <w:rPr>
                <w:rFonts w:cstheme="minorHAnsi"/>
                <w:sz w:val="20"/>
                <w:szCs w:val="20"/>
              </w:rPr>
            </w:pPr>
            <w:r w:rsidRPr="00770312">
              <w:rPr>
                <w:rFonts w:cstheme="minorHAnsi"/>
                <w:sz w:val="20"/>
                <w:szCs w:val="20"/>
              </w:rPr>
              <w:t>480(28.0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77C8B" w14:textId="534960FB" w:rsidR="00EA7DEC" w:rsidRPr="00770312" w:rsidRDefault="00EA7DEC" w:rsidP="00EA7DEC">
            <w:pPr>
              <w:rPr>
                <w:rFonts w:cstheme="minorHAnsi"/>
                <w:sz w:val="20"/>
                <w:szCs w:val="20"/>
              </w:rPr>
            </w:pPr>
            <w:r w:rsidRPr="00770312">
              <w:rPr>
                <w:rFonts w:cstheme="minorHAnsi"/>
                <w:sz w:val="20"/>
                <w:szCs w:val="20"/>
              </w:rPr>
              <w:t>71(21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A1E652" w14:textId="411A5620" w:rsidR="00EA7DEC" w:rsidRPr="00770312" w:rsidRDefault="00EA7DEC" w:rsidP="00EA7DEC">
            <w:pPr>
              <w:rPr>
                <w:rFonts w:cstheme="minorHAnsi"/>
                <w:sz w:val="20"/>
                <w:szCs w:val="20"/>
              </w:rPr>
            </w:pPr>
            <w:r w:rsidRPr="00770312">
              <w:rPr>
                <w:rFonts w:cstheme="minorHAnsi"/>
                <w:sz w:val="20"/>
                <w:szCs w:val="20"/>
              </w:rPr>
              <w:t>65(22.3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D9B26" w14:textId="2A66D468" w:rsidR="00EA7DEC" w:rsidRPr="00770312" w:rsidRDefault="00EA7DEC" w:rsidP="00EA7DEC">
            <w:pPr>
              <w:rPr>
                <w:rFonts w:cstheme="minorHAnsi"/>
                <w:sz w:val="20"/>
                <w:szCs w:val="20"/>
              </w:rPr>
            </w:pPr>
            <w:r w:rsidRPr="00770312">
              <w:rPr>
                <w:rFonts w:cstheme="minorHAnsi"/>
                <w:sz w:val="20"/>
                <w:szCs w:val="20"/>
              </w:rPr>
              <w:t>34(23.9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5E5F6" w14:textId="45EF57E6" w:rsidR="00EA7DEC" w:rsidRPr="00770312" w:rsidRDefault="00EA7DEC" w:rsidP="00EA7DEC">
            <w:pPr>
              <w:rPr>
                <w:rFonts w:cstheme="minorHAnsi"/>
                <w:sz w:val="20"/>
                <w:szCs w:val="20"/>
              </w:rPr>
            </w:pPr>
            <w:r w:rsidRPr="00770312">
              <w:rPr>
                <w:rFonts w:cstheme="minorHAnsi"/>
                <w:sz w:val="20"/>
                <w:szCs w:val="20"/>
              </w:rPr>
              <w:t>40(12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3CA16" w14:textId="0A0BDC4A" w:rsidR="00EA7DEC" w:rsidRPr="00770312" w:rsidRDefault="00EA7DEC" w:rsidP="00EA7DEC">
            <w:pPr>
              <w:rPr>
                <w:rFonts w:cstheme="minorHAnsi"/>
                <w:sz w:val="20"/>
                <w:szCs w:val="20"/>
              </w:rPr>
            </w:pPr>
            <w:r w:rsidRPr="00770312">
              <w:rPr>
                <w:rFonts w:cstheme="minorHAnsi"/>
                <w:sz w:val="20"/>
                <w:szCs w:val="20"/>
              </w:rPr>
              <w:t>101(22.0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7C7EEA" w14:textId="040EAC2C" w:rsidR="00EA7DEC" w:rsidRPr="00770312" w:rsidRDefault="00EA7DEC" w:rsidP="00EA7DEC">
            <w:pPr>
              <w:rPr>
                <w:rFonts w:cstheme="minorHAnsi"/>
                <w:sz w:val="20"/>
                <w:szCs w:val="20"/>
              </w:rPr>
            </w:pPr>
            <w:r w:rsidRPr="00770312">
              <w:rPr>
                <w:rFonts w:cstheme="minorHAnsi"/>
                <w:sz w:val="20"/>
                <w:szCs w:val="20"/>
              </w:rPr>
              <w:t>242(39.9%)</w:t>
            </w:r>
          </w:p>
        </w:tc>
      </w:tr>
      <w:tr w:rsidR="00EA7DEC" w:rsidRPr="00770312" w14:paraId="396DDE5B" w14:textId="77777777" w:rsidTr="00E463B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98B550" w14:textId="3422C70A" w:rsidR="00EA7DEC" w:rsidRPr="00770312" w:rsidRDefault="00EA7DEC" w:rsidP="00EA7DEC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Out of workforc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70A2C4" w14:textId="273F65FB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99(5.8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2117D6" w14:textId="6FC3C99F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6(7.9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9C5665" w14:textId="30338260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3(7.9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AB1884" w14:textId="5A57D38F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3(9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D83FCC" w14:textId="425FD079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4(4.4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141F4B" w14:textId="19E8D23B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0(4.3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016432" w14:textId="0EBA3049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33(5.4%)</w:t>
            </w:r>
          </w:p>
        </w:tc>
      </w:tr>
      <w:tr w:rsidR="00EA7DEC" w:rsidRPr="00770312" w14:paraId="2DEC8E70" w14:textId="77777777" w:rsidTr="00E463B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F81D34" w14:textId="39181E8D" w:rsidR="00EA7DEC" w:rsidRPr="00770312" w:rsidRDefault="00EA7DEC" w:rsidP="00EA7DEC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770312">
              <w:rPr>
                <w:rFonts w:cstheme="minorHAnsi"/>
                <w:sz w:val="20"/>
                <w:szCs w:val="20"/>
              </w:rPr>
              <w:t>Disability</w:t>
            </w:r>
            <w:proofErr w:type="spellEnd"/>
            <w:r w:rsidRPr="00770312">
              <w:rPr>
                <w:rFonts w:cstheme="minorHAnsi"/>
                <w:sz w:val="20"/>
                <w:szCs w:val="20"/>
              </w:rPr>
              <w:t xml:space="preserve"> pension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852D0E" w14:textId="48B2454B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12(6.5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1E51C6" w14:textId="3393951D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5(4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33CAAF" w14:textId="184C0DBA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7(5.8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F3666D" w14:textId="6EC44DCD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9(6.3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AD4F0B" w14:textId="4B023D41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7(2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BE44F8" w14:textId="5DF4D7E0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9(6.3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68AE1E" w14:textId="544F49AA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47(7.8%)</w:t>
            </w:r>
          </w:p>
        </w:tc>
      </w:tr>
      <w:tr w:rsidR="00670418" w:rsidRPr="00770312" w14:paraId="48327341" w14:textId="77777777" w:rsidTr="00E463B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13AD9" w14:textId="77777777" w:rsidR="00670418" w:rsidRPr="00770312" w:rsidRDefault="0067041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b/>
                <w:sz w:val="20"/>
                <w:szCs w:val="20"/>
                <w:lang w:val="en-GB"/>
              </w:rPr>
              <w:t>Equivalence weighted disposable income: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B80B6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56C7A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F8487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0BE5F6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82140A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79F45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5F987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A7DEC" w:rsidRPr="00770312" w14:paraId="4F0718C0" w14:textId="77777777" w:rsidTr="00E463B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C5BD4" w14:textId="77777777" w:rsidR="00EA7DEC" w:rsidRPr="00770312" w:rsidRDefault="00EA7DEC" w:rsidP="00EA7DEC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  <w:lang w:val="en-GB"/>
              </w:rPr>
              <w:t>Low (1</w:t>
            </w:r>
            <w:r w:rsidRPr="00770312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st</w:t>
            </w:r>
            <w:r w:rsidRPr="00770312">
              <w:rPr>
                <w:rFonts w:cstheme="minorHAnsi"/>
                <w:sz w:val="20"/>
                <w:szCs w:val="20"/>
                <w:lang w:val="en-GB"/>
              </w:rPr>
              <w:t xml:space="preserve"> quartile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BBE58" w14:textId="448B9DAF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301(17.6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1DFC8" w14:textId="4AFE7352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64(19.3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92BCC4" w14:textId="37813BA9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48(16.4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60A57D" w14:textId="25EA6CFC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39(27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B970AB" w14:textId="6A5DFF39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50(15.8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243C2B" w14:textId="49988E7A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61(13.3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252B9F" w14:textId="72BDAF87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22(20.1%)</w:t>
            </w:r>
          </w:p>
        </w:tc>
      </w:tr>
      <w:tr w:rsidR="00EA7DEC" w:rsidRPr="00770312" w14:paraId="3ABC134B" w14:textId="77777777" w:rsidTr="00E463B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D5B1C" w14:textId="77777777" w:rsidR="00EA7DEC" w:rsidRPr="00770312" w:rsidRDefault="00EA7DEC" w:rsidP="00EA7DEC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  <w:lang w:val="en-GB"/>
              </w:rPr>
              <w:t>Middle (2</w:t>
            </w:r>
            <w:r w:rsidRPr="00770312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nd</w:t>
            </w:r>
            <w:r w:rsidRPr="00770312">
              <w:rPr>
                <w:rFonts w:cstheme="minorHAnsi"/>
                <w:sz w:val="20"/>
                <w:szCs w:val="20"/>
                <w:lang w:val="en-GB"/>
              </w:rPr>
              <w:t xml:space="preserve"> and 3</w:t>
            </w:r>
            <w:r w:rsidRPr="00770312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rd</w:t>
            </w:r>
            <w:r w:rsidRPr="00770312">
              <w:rPr>
                <w:rFonts w:cstheme="minorHAnsi"/>
                <w:sz w:val="20"/>
                <w:szCs w:val="20"/>
                <w:lang w:val="en-GB"/>
              </w:rPr>
              <w:t xml:space="preserve"> quartile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AD2773" w14:textId="1282CCE2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928(54.2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CF3E4C" w14:textId="352932AD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94(58.6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95A313" w14:textId="2CB5BAB3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68(57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9E1C51" w14:textId="6623A7B3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75(52.8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1388D" w14:textId="7BF25417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60(50.6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D34CFF" w14:textId="44A63C60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42(52.6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3D88F6" w14:textId="6402836F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338(55.8%)</w:t>
            </w:r>
          </w:p>
        </w:tc>
      </w:tr>
      <w:tr w:rsidR="00EA7DEC" w:rsidRPr="00770312" w14:paraId="550409F7" w14:textId="77777777" w:rsidTr="00E463B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CFA7D" w14:textId="77777777" w:rsidR="00EA7DEC" w:rsidRPr="00770312" w:rsidRDefault="00EA7DEC" w:rsidP="00EA7DEC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  <w:lang w:val="en-GB"/>
              </w:rPr>
              <w:t>High (4</w:t>
            </w:r>
            <w:r w:rsidRPr="00770312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th</w:t>
            </w:r>
            <w:r w:rsidRPr="00770312">
              <w:rPr>
                <w:rFonts w:cstheme="minorHAnsi"/>
                <w:sz w:val="20"/>
                <w:szCs w:val="20"/>
                <w:lang w:val="en-GB"/>
              </w:rPr>
              <w:t xml:space="preserve"> quartile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6269E0" w14:textId="7716F36E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484(28.3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846F66" w14:textId="12EAE776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73(22.1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B2584D" w14:textId="18DD8CCE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76(26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F236F3" w14:textId="7EBF0403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8(19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32CBDD" w14:textId="72E4269C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06(33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C3B0FB" w14:textId="5B84D3B7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57(34.1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6962E7" w14:textId="4E3A316A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46(24.1%)</w:t>
            </w:r>
          </w:p>
        </w:tc>
      </w:tr>
      <w:tr w:rsidR="00670418" w:rsidRPr="00770312" w14:paraId="3F7788DA" w14:textId="77777777" w:rsidTr="00E463B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F1E9A" w14:textId="77777777" w:rsidR="00670418" w:rsidRPr="00770312" w:rsidRDefault="0067041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b/>
                <w:sz w:val="20"/>
                <w:szCs w:val="20"/>
                <w:lang w:val="en-GB"/>
              </w:rPr>
              <w:t>Ethnicity: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45B390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68F4E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45DB5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BAF55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25421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24065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4D2455" w14:textId="77777777" w:rsidR="00670418" w:rsidRPr="00770312" w:rsidRDefault="0067041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bookmarkEnd w:id="0"/>
      <w:tr w:rsidR="00EA7DEC" w:rsidRPr="00770312" w14:paraId="2F035387" w14:textId="77777777" w:rsidTr="00E463B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9E0F8" w14:textId="77777777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  <w:lang w:val="en-GB"/>
              </w:rPr>
              <w:t>Danish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C878C3" w14:textId="00DCB5C7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628(95.0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CDB58C" w14:textId="75930ABA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310(93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BA7421" w14:textId="5ABAFB33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75(94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05FFA2" w14:textId="0BC30547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35(95.1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2CEE67" w14:textId="5BE9C9A0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92(92.4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C2A555" w14:textId="2A4E281A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441(95.9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D8565" w14:textId="2D0848BD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580(95.7%)</w:t>
            </w:r>
          </w:p>
        </w:tc>
      </w:tr>
      <w:tr w:rsidR="00EA7DEC" w:rsidRPr="00770312" w14:paraId="28A8BBEA" w14:textId="77777777" w:rsidTr="00E463B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821CF" w14:textId="77777777" w:rsidR="00EA7DEC" w:rsidRPr="00770312" w:rsidRDefault="00EA7DEC" w:rsidP="00EA7DEC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  <w:lang w:val="en-GB"/>
              </w:rPr>
              <w:t>Immigrants and descendants of immigrant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25CBC8" w14:textId="4584ECD6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85(5.0%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07795F" w14:textId="7200E483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1(6.3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C7F074" w14:textId="13B3ACC7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7(5.8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605BCC" w14:textId="3AE75A0F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7(4.9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AE69CA" w14:textId="5F5EF331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4(7.6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1D4B91" w14:textId="3C7AD1CC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19(4.1%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E8C3B5" w14:textId="02F8FAF0" w:rsidR="00EA7DEC" w:rsidRPr="00770312" w:rsidRDefault="00EA7DEC" w:rsidP="00EA7D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0312">
              <w:rPr>
                <w:rFonts w:cstheme="minorHAnsi"/>
                <w:sz w:val="20"/>
                <w:szCs w:val="20"/>
              </w:rPr>
              <w:t>26(4.3%)</w:t>
            </w:r>
          </w:p>
        </w:tc>
      </w:tr>
    </w:tbl>
    <w:p w14:paraId="434BD197" w14:textId="77777777" w:rsidR="00E463BD" w:rsidRPr="00887052" w:rsidRDefault="00E463BD" w:rsidP="00E463BD">
      <w:pPr>
        <w:rPr>
          <w:rFonts w:cstheme="minorHAnsi"/>
          <w:lang w:val="en-US"/>
        </w:rPr>
      </w:pPr>
      <w:bookmarkStart w:id="1" w:name="_Hlk31139645"/>
      <w:r>
        <w:rPr>
          <w:rFonts w:cstheme="minorHAnsi"/>
          <w:lang w:val="en-GB"/>
        </w:rPr>
        <w:t>*</w:t>
      </w:r>
      <w:r w:rsidRPr="00770312">
        <w:rPr>
          <w:rFonts w:cstheme="minorHAnsi"/>
          <w:lang w:val="en-GB"/>
        </w:rPr>
        <w:t>Bothersome UI is defined by</w:t>
      </w:r>
      <w:r>
        <w:rPr>
          <w:rFonts w:cstheme="minorHAnsi"/>
          <w:lang w:val="en-GB"/>
        </w:rPr>
        <w:t xml:space="preserve"> being</w:t>
      </w:r>
      <w:r w:rsidRPr="00DD718C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either moderately to extremely concerned and/or moderately to extremely influenced in their daily activities due to UI</w:t>
      </w:r>
    </w:p>
    <w:p w14:paraId="61A05338" w14:textId="77777777" w:rsidR="006F0FF3" w:rsidRDefault="006F0FF3" w:rsidP="00B50F04">
      <w:pPr>
        <w:rPr>
          <w:rFonts w:cstheme="minorHAnsi"/>
          <w:b/>
          <w:bCs/>
          <w:lang w:val="en-US"/>
        </w:rPr>
      </w:pPr>
    </w:p>
    <w:p w14:paraId="03CDAA61" w14:textId="654D4D6E" w:rsidR="00EA7DEC" w:rsidRPr="003E5856" w:rsidRDefault="00EA7DEC" w:rsidP="00B50F04">
      <w:pPr>
        <w:rPr>
          <w:rFonts w:cstheme="minorHAnsi"/>
          <w:b/>
          <w:bCs/>
          <w:lang w:val="en-US"/>
        </w:rPr>
      </w:pPr>
      <w:r w:rsidRPr="003E5856">
        <w:rPr>
          <w:rFonts w:cstheme="minorHAnsi"/>
          <w:b/>
          <w:bCs/>
          <w:lang w:val="en-US"/>
        </w:rPr>
        <w:lastRenderedPageBreak/>
        <w:t xml:space="preserve">Table </w:t>
      </w:r>
      <w:r w:rsidR="00C32B6E">
        <w:rPr>
          <w:rFonts w:cstheme="minorHAnsi"/>
          <w:b/>
          <w:bCs/>
          <w:lang w:val="en-US"/>
        </w:rPr>
        <w:t>2.a</w:t>
      </w:r>
      <w:r w:rsidRPr="003E5856">
        <w:rPr>
          <w:rFonts w:cstheme="minorHAnsi"/>
          <w:b/>
          <w:bCs/>
          <w:lang w:val="en-US"/>
        </w:rPr>
        <w:t xml:space="preserve"> Reported barriers among </w:t>
      </w:r>
      <w:r w:rsidR="00D06B49">
        <w:rPr>
          <w:rFonts w:cstheme="minorHAnsi"/>
          <w:b/>
          <w:bCs/>
          <w:lang w:val="en-US"/>
        </w:rPr>
        <w:t>wo</w:t>
      </w:r>
      <w:r w:rsidRPr="003E5856">
        <w:rPr>
          <w:rFonts w:cstheme="minorHAnsi"/>
          <w:b/>
          <w:bCs/>
          <w:lang w:val="en-US"/>
        </w:rPr>
        <w:t xml:space="preserve">men who did not contact the GP with </w:t>
      </w:r>
      <w:bookmarkStart w:id="2" w:name="_Hlk51611405"/>
      <w:r w:rsidR="00450D10">
        <w:rPr>
          <w:rFonts w:cstheme="minorHAnsi"/>
          <w:b/>
          <w:bCs/>
          <w:lang w:val="en-US"/>
        </w:rPr>
        <w:t>bothersome</w:t>
      </w:r>
      <w:r w:rsidR="00F33F9C">
        <w:rPr>
          <w:rFonts w:cstheme="minorHAnsi"/>
          <w:b/>
          <w:bCs/>
          <w:lang w:val="en-US"/>
        </w:rPr>
        <w:t>*</w:t>
      </w:r>
      <w:r w:rsidR="00450D10">
        <w:rPr>
          <w:rFonts w:cstheme="minorHAnsi"/>
          <w:b/>
          <w:bCs/>
          <w:lang w:val="en-US"/>
        </w:rPr>
        <w:t xml:space="preserve"> u</w:t>
      </w:r>
      <w:r w:rsidRPr="003E5856">
        <w:rPr>
          <w:rFonts w:cstheme="minorHAnsi"/>
          <w:b/>
          <w:bCs/>
          <w:lang w:val="en-US"/>
        </w:rPr>
        <w:t xml:space="preserve">rge </w:t>
      </w:r>
      <w:r w:rsidR="00391C12">
        <w:rPr>
          <w:rFonts w:cstheme="minorHAnsi"/>
          <w:b/>
          <w:bCs/>
          <w:lang w:val="en-US"/>
        </w:rPr>
        <w:t>UI</w:t>
      </w:r>
      <w:r w:rsidR="00391C12" w:rsidRPr="003E5856">
        <w:rPr>
          <w:rFonts w:cstheme="minorHAnsi"/>
          <w:b/>
          <w:bCs/>
          <w:lang w:val="en-US"/>
        </w:rPr>
        <w:t xml:space="preserve"> </w:t>
      </w:r>
      <w:r w:rsidRPr="003E5856">
        <w:rPr>
          <w:rFonts w:cstheme="minorHAnsi"/>
          <w:b/>
          <w:bCs/>
          <w:lang w:val="en-US"/>
        </w:rPr>
        <w:t xml:space="preserve">or </w:t>
      </w:r>
      <w:r w:rsidR="00391C12">
        <w:rPr>
          <w:rFonts w:cstheme="minorHAnsi"/>
          <w:b/>
          <w:bCs/>
          <w:lang w:val="en-US"/>
        </w:rPr>
        <w:t>UI</w:t>
      </w:r>
      <w:r w:rsidR="00391C12" w:rsidRPr="003E5856">
        <w:rPr>
          <w:rFonts w:cstheme="minorHAnsi"/>
          <w:b/>
          <w:bCs/>
          <w:lang w:val="en-US"/>
        </w:rPr>
        <w:t xml:space="preserve"> </w:t>
      </w:r>
      <w:r w:rsidRPr="003E5856">
        <w:rPr>
          <w:rFonts w:cstheme="minorHAnsi"/>
          <w:b/>
          <w:bCs/>
          <w:lang w:val="en-US"/>
        </w:rPr>
        <w:t>without stress or urge</w:t>
      </w:r>
      <w:bookmarkEnd w:id="1"/>
    </w:p>
    <w:bookmarkEnd w:id="2"/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828"/>
        <w:gridCol w:w="1342"/>
        <w:gridCol w:w="1733"/>
        <w:gridCol w:w="1617"/>
        <w:gridCol w:w="2329"/>
        <w:gridCol w:w="1299"/>
        <w:gridCol w:w="1139"/>
        <w:gridCol w:w="1139"/>
      </w:tblGrid>
      <w:tr w:rsidR="00EA7DEC" w:rsidRPr="003E5856" w14:paraId="71FF792E" w14:textId="77777777" w:rsidTr="00DE14C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DEE89" w14:textId="77777777" w:rsidR="00EA7DEC" w:rsidRPr="003E5856" w:rsidRDefault="00EA7DEC" w:rsidP="00DE14CB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4A017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E4D2C" w14:textId="77777777" w:rsidR="00EA7DEC" w:rsidRPr="003E5856" w:rsidRDefault="00EA7DEC" w:rsidP="00DE14C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5856">
              <w:rPr>
                <w:rFonts w:eastAsia="Times" w:cstheme="minorHAnsi"/>
                <w:b/>
                <w:color w:val="000000" w:themeColor="text1"/>
                <w:sz w:val="20"/>
                <w:szCs w:val="20"/>
                <w:lang w:val="en-GB"/>
              </w:rPr>
              <w:t>Being too embarra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38161" w14:textId="77777777" w:rsidR="00EA7DEC" w:rsidRPr="003E5856" w:rsidRDefault="00EA7DEC" w:rsidP="00DE14C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Wasting the GP's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72B65" w14:textId="77777777" w:rsidR="00EA7DEC" w:rsidRPr="003E5856" w:rsidRDefault="00EA7DEC" w:rsidP="00DE14C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5856">
              <w:rPr>
                <w:rFonts w:eastAsia="Times" w:cstheme="minorHAnsi"/>
                <w:b/>
                <w:color w:val="000000" w:themeColor="text1"/>
                <w:sz w:val="20"/>
                <w:szCs w:val="20"/>
                <w:lang w:val="en-GB"/>
              </w:rPr>
              <w:t>Worried about what the GP might fi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8B4A1" w14:textId="77777777" w:rsidR="00EA7DEC" w:rsidRPr="003E5856" w:rsidRDefault="00EA7DEC" w:rsidP="00DE14C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Being too bus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676C1" w14:textId="77777777" w:rsidR="00EA7DEC" w:rsidRPr="003E5856" w:rsidRDefault="00EA7DEC" w:rsidP="00DE14CB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3E5856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6A407" w14:textId="77777777" w:rsidR="00EA7DEC" w:rsidRPr="003E5856" w:rsidRDefault="00EA7DEC" w:rsidP="00DE14CB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3E5856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EA7DEC" w:rsidRPr="003E5856" w14:paraId="39B778CB" w14:textId="77777777" w:rsidTr="00DE14C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8D557" w14:textId="77777777" w:rsidR="00EA7DEC" w:rsidRPr="003E5856" w:rsidRDefault="00EA7DEC" w:rsidP="00DE14CB">
            <w:pPr>
              <w:rPr>
                <w:rFonts w:eastAsiaTheme="minorEastAsia" w:cstheme="minorHAnsi"/>
                <w:b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U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D5FB8" w14:textId="77777777" w:rsidR="00EA7DEC" w:rsidRPr="003E5856" w:rsidRDefault="00EA7DEC" w:rsidP="00DE14C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  <w:lang w:val="en-US"/>
              </w:rPr>
              <w:t>N = (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DEC16" w14:textId="77777777" w:rsidR="00EA7DEC" w:rsidRPr="003E5856" w:rsidRDefault="00EA7DEC" w:rsidP="00DE14C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6E475" w14:textId="77777777" w:rsidR="00EA7DEC" w:rsidRPr="003E5856" w:rsidRDefault="00EA7DEC" w:rsidP="00DE14C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71587" w14:textId="77777777" w:rsidR="00EA7DEC" w:rsidRPr="003E5856" w:rsidRDefault="00EA7DEC" w:rsidP="00DE14C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19848" w14:textId="77777777" w:rsidR="00EA7DEC" w:rsidRPr="003E5856" w:rsidRDefault="00EA7DEC" w:rsidP="00DE14C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C03DB" w14:textId="77777777" w:rsidR="00EA7DEC" w:rsidRPr="003E5856" w:rsidRDefault="00EA7DEC" w:rsidP="00DE14C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CD295" w14:textId="77777777" w:rsidR="00EA7DEC" w:rsidRPr="003E5856" w:rsidRDefault="00EA7DEC" w:rsidP="00DE14C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bCs/>
                <w:sz w:val="20"/>
                <w:szCs w:val="20"/>
                <w:lang w:val="en-US"/>
              </w:rPr>
              <w:t>N (%)</w:t>
            </w:r>
          </w:p>
        </w:tc>
      </w:tr>
      <w:tr w:rsidR="004E5537" w:rsidRPr="003E5856" w14:paraId="3D4AA0BD" w14:textId="77777777" w:rsidTr="00DE14C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1D558" w14:textId="77777777" w:rsidR="004E5537" w:rsidRPr="003E5856" w:rsidRDefault="004E5537" w:rsidP="004E553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826364" w14:textId="27978594" w:rsidR="004E5537" w:rsidRPr="003E5856" w:rsidRDefault="004E5537" w:rsidP="004E553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5856">
              <w:rPr>
                <w:rFonts w:cstheme="minorHAnsi"/>
                <w:sz w:val="20"/>
                <w:szCs w:val="20"/>
              </w:rPr>
              <w:t>1069(100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2BC5AC" w14:textId="4236B53B" w:rsidR="004E5537" w:rsidRPr="003E5856" w:rsidRDefault="004E5537" w:rsidP="004E553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E5856">
              <w:rPr>
                <w:rFonts w:cstheme="minorHAnsi"/>
                <w:sz w:val="20"/>
                <w:szCs w:val="20"/>
              </w:rPr>
              <w:t>204(</w:t>
            </w:r>
            <w:r w:rsidR="009E1FEC">
              <w:rPr>
                <w:rFonts w:cstheme="minorHAnsi"/>
                <w:sz w:val="20"/>
                <w:szCs w:val="20"/>
              </w:rPr>
              <w:t>19.0</w:t>
            </w:r>
            <w:r w:rsidRPr="003E585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4B493B" w14:textId="377486C1" w:rsidR="004E5537" w:rsidRPr="003E5856" w:rsidRDefault="004E5537" w:rsidP="004E553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E5856">
              <w:rPr>
                <w:rFonts w:cstheme="minorHAnsi"/>
                <w:sz w:val="20"/>
                <w:szCs w:val="20"/>
              </w:rPr>
              <w:t>181(</w:t>
            </w:r>
            <w:r w:rsidR="00372F75">
              <w:rPr>
                <w:rFonts w:cstheme="minorHAnsi"/>
                <w:sz w:val="20"/>
                <w:szCs w:val="20"/>
              </w:rPr>
              <w:t>16</w:t>
            </w:r>
            <w:r w:rsidR="00D806EE">
              <w:rPr>
                <w:rFonts w:cstheme="minorHAnsi"/>
                <w:sz w:val="20"/>
                <w:szCs w:val="20"/>
              </w:rPr>
              <w:t>.9</w:t>
            </w:r>
            <w:r w:rsidRPr="003E585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4505B9" w14:textId="42022BC8" w:rsidR="004E5537" w:rsidRPr="003E5856" w:rsidRDefault="004E5537" w:rsidP="004E553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E5856">
              <w:rPr>
                <w:rFonts w:cstheme="minorHAnsi"/>
                <w:sz w:val="20"/>
                <w:szCs w:val="20"/>
              </w:rPr>
              <w:t>109(</w:t>
            </w:r>
            <w:r w:rsidR="0057390C">
              <w:rPr>
                <w:rFonts w:cstheme="minorHAnsi"/>
                <w:sz w:val="20"/>
                <w:szCs w:val="20"/>
              </w:rPr>
              <w:t>10.2</w:t>
            </w:r>
            <w:r w:rsidRPr="003E585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F940E8" w14:textId="34826785" w:rsidR="004E5537" w:rsidRPr="003E5856" w:rsidRDefault="004E5537" w:rsidP="004E553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E5856">
              <w:rPr>
                <w:rFonts w:cstheme="minorHAnsi"/>
                <w:sz w:val="20"/>
                <w:szCs w:val="20"/>
              </w:rPr>
              <w:t>166(1</w:t>
            </w:r>
            <w:r w:rsidR="00A2095B">
              <w:rPr>
                <w:rFonts w:cstheme="minorHAnsi"/>
                <w:sz w:val="20"/>
                <w:szCs w:val="20"/>
              </w:rPr>
              <w:t>5.5</w:t>
            </w:r>
            <w:r w:rsidRPr="003E585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BCEAE" w14:textId="46A9F70D" w:rsidR="004E5537" w:rsidRPr="003E5856" w:rsidRDefault="004E5537" w:rsidP="004E553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E5856">
              <w:rPr>
                <w:rFonts w:cstheme="minorHAnsi"/>
                <w:sz w:val="20"/>
                <w:szCs w:val="20"/>
              </w:rPr>
              <w:t>294(</w:t>
            </w:r>
            <w:r w:rsidR="00A2095B">
              <w:rPr>
                <w:rFonts w:cstheme="minorHAnsi"/>
                <w:sz w:val="20"/>
                <w:szCs w:val="20"/>
              </w:rPr>
              <w:t>27.5</w:t>
            </w:r>
            <w:r w:rsidRPr="003E5856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74F793" w14:textId="2229A4CC" w:rsidR="004E5537" w:rsidRPr="003E5856" w:rsidRDefault="004E5537" w:rsidP="004E553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E5856">
              <w:rPr>
                <w:rFonts w:cstheme="minorHAnsi"/>
                <w:sz w:val="20"/>
                <w:szCs w:val="20"/>
              </w:rPr>
              <w:t>414(</w:t>
            </w:r>
            <w:r w:rsidR="006B6DFE">
              <w:rPr>
                <w:rFonts w:cstheme="minorHAnsi"/>
                <w:sz w:val="20"/>
                <w:szCs w:val="20"/>
              </w:rPr>
              <w:t>38.7</w:t>
            </w:r>
            <w:r w:rsidRPr="003E5856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EA7DEC" w:rsidRPr="003E5856" w14:paraId="7E141BA0" w14:textId="77777777" w:rsidTr="00DE14C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5406F" w14:textId="77777777" w:rsidR="00EA7DEC" w:rsidRPr="003E5856" w:rsidRDefault="00EA7DEC" w:rsidP="00DE14CB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5D0FF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F850D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02954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E3AAE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E03C5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37F40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57631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E5537" w:rsidRPr="003E5856" w14:paraId="228B038E" w14:textId="77777777" w:rsidTr="00DE14C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4C38E" w14:textId="77777777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  <w:lang w:val="en-GB"/>
              </w:rPr>
              <w:t>20-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7F174B" w14:textId="5765181B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11(1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AD89FD" w14:textId="1A508723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3(11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937E8F" w14:textId="70E88CC8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7(14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6B1102" w14:textId="204D3E8E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5(13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786A7E" w14:textId="2B8A4125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7(16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9A4BC5" w14:textId="6885A169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7(9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59C944" w14:textId="0B94D28C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34(8.2%)</w:t>
            </w:r>
          </w:p>
        </w:tc>
      </w:tr>
      <w:tr w:rsidR="004E5537" w:rsidRPr="003E5856" w14:paraId="6CFDCDB5" w14:textId="77777777" w:rsidTr="00DE14C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42DDC" w14:textId="77777777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  <w:lang w:val="en-GB"/>
              </w:rPr>
              <w:t>40-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303182" w14:textId="1DB32E65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451(42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E800DF" w14:textId="06423523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08(52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765124" w14:textId="7073B28A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75(41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13B2AA" w14:textId="77BB8062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47(43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B9DC67" w14:textId="018C90C2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87(52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49418B" w14:textId="1CAA67E6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45(49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646183" w14:textId="275DF081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32(31.9%)</w:t>
            </w:r>
          </w:p>
        </w:tc>
      </w:tr>
      <w:tr w:rsidR="004E5537" w:rsidRPr="003E5856" w14:paraId="7AA0F37D" w14:textId="77777777" w:rsidTr="00DE14C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980FA" w14:textId="77777777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  <w:lang w:val="en-GB"/>
              </w:rPr>
              <w:t>60-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65EA22" w14:textId="0AE98741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444(41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D40918" w14:textId="7A007027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65(31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6DC965" w14:textId="6A984FD8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69(38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D3DBEB" w14:textId="49EC5743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43(39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A89100" w14:textId="4835D750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45(27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CF838A" w14:textId="7F86AABD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09(37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63D78" w14:textId="7E8BA92A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15(51.9%)</w:t>
            </w:r>
          </w:p>
        </w:tc>
      </w:tr>
      <w:tr w:rsidR="004E5537" w:rsidRPr="003E5856" w14:paraId="19BD455C" w14:textId="77777777" w:rsidTr="00DE14C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A0CE2" w14:textId="77777777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  <w:lang w:val="en-GB"/>
              </w:rPr>
              <w:t>80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BCE0FE" w14:textId="5D89E6C9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63(5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102E2B" w14:textId="34B61735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8(3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C7DC72" w14:textId="00C7AE82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0(5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60DD6C" w14:textId="18F82766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4(3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1B7A88" w14:textId="07F46460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7(4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38AED0" w14:textId="410761A4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3(4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97419E" w14:textId="6890426B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33(8.0%)</w:t>
            </w:r>
          </w:p>
        </w:tc>
      </w:tr>
      <w:tr w:rsidR="00EA7DEC" w:rsidRPr="003E5856" w14:paraId="47DB4898" w14:textId="77777777" w:rsidTr="00DE14CB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A90AC" w14:textId="77777777" w:rsidR="00EA7DEC" w:rsidRPr="003E5856" w:rsidRDefault="00EA7DEC" w:rsidP="00DE14CB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3E5856">
              <w:rPr>
                <w:rFonts w:cstheme="minorHAnsi"/>
                <w:b/>
                <w:sz w:val="20"/>
                <w:szCs w:val="20"/>
              </w:rPr>
              <w:t>Marital</w:t>
            </w:r>
            <w:proofErr w:type="spellEnd"/>
            <w:r w:rsidRPr="003E5856">
              <w:rPr>
                <w:rFonts w:cstheme="minorHAnsi"/>
                <w:b/>
                <w:sz w:val="20"/>
                <w:szCs w:val="20"/>
              </w:rPr>
              <w:t xml:space="preserve"> status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2CDD71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38126B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74899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18D220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41E679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33896C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BC96E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E5537" w:rsidRPr="003E5856" w14:paraId="1E0F4B40" w14:textId="77777777" w:rsidTr="00DE14CB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CBB92" w14:textId="77777777" w:rsidR="004E5537" w:rsidRPr="003E5856" w:rsidRDefault="004E5537" w:rsidP="004E5537">
            <w:pPr>
              <w:rPr>
                <w:rFonts w:cstheme="minorHAnsi"/>
                <w:b/>
                <w:sz w:val="20"/>
                <w:szCs w:val="20"/>
              </w:rPr>
            </w:pPr>
            <w:r w:rsidRPr="003E5856">
              <w:rPr>
                <w:rFonts w:cstheme="minorHAnsi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34AD66" w14:textId="571128A7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315(29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ED0854" w14:textId="780E9EC8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49(24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657C65" w14:textId="488968D0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42(23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620E87" w14:textId="0023DE5D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30(27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D410BC" w14:textId="1E565FED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50(30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92BEE8" w14:textId="1AFDE87E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93(31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B2B67A" w14:textId="626ABC44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27(30.7%)</w:t>
            </w:r>
          </w:p>
        </w:tc>
      </w:tr>
      <w:tr w:rsidR="004E5537" w:rsidRPr="003E5856" w14:paraId="3E9DFCBA" w14:textId="77777777" w:rsidTr="00DE14CB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6A380" w14:textId="77777777" w:rsidR="004E5537" w:rsidRPr="003E5856" w:rsidRDefault="004E5537" w:rsidP="004E5537">
            <w:pPr>
              <w:rPr>
                <w:rFonts w:cstheme="minorHAnsi"/>
                <w:b/>
                <w:sz w:val="20"/>
                <w:szCs w:val="20"/>
              </w:rPr>
            </w:pPr>
            <w:r w:rsidRPr="003E5856">
              <w:rPr>
                <w:rFonts w:cstheme="minorHAnsi"/>
                <w:sz w:val="20"/>
                <w:szCs w:val="20"/>
                <w:lang w:val="en-GB"/>
              </w:rPr>
              <w:t>Married/Cohabi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7B49C2" w14:textId="37EE7DA1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754(70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C94C4C" w14:textId="340AE0BE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55(76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8101FD" w14:textId="1B1F09CF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39(76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35FC7C" w14:textId="679476E4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79(72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23F603" w14:textId="71F12437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16(69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A1D08C" w14:textId="73951F0F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01(68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CA3D49" w14:textId="2A6CC4BA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87(69.3%)</w:t>
            </w:r>
          </w:p>
        </w:tc>
      </w:tr>
      <w:tr w:rsidR="00EA7DEC" w:rsidRPr="003E5856" w14:paraId="5E9353AD" w14:textId="77777777" w:rsidTr="00DE14CB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531ED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b/>
                <w:sz w:val="20"/>
                <w:szCs w:val="20"/>
                <w:lang w:val="en-GB"/>
              </w:rPr>
              <w:t>Educational level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894071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7A05BD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3B29EF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47C7B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85F89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A5F77D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1465D4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E5537" w:rsidRPr="003E5856" w14:paraId="026D451C" w14:textId="77777777" w:rsidTr="00DE14CB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DEFA2" w14:textId="77777777" w:rsidR="004E5537" w:rsidRPr="003E5856" w:rsidRDefault="004E5537" w:rsidP="004E5537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  <w:lang w:val="en-GB"/>
              </w:rPr>
              <w:t>Low (&lt;10 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DF0740" w14:textId="455BEBA7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06(19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5DD39" w14:textId="3E7C8803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45(22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A4854F" w14:textId="5D400561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40(22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9B0AFB" w14:textId="3A3C79DA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8(25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012384" w14:textId="628CF849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4(14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C3AC0" w14:textId="7733ED13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33(11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268948" w14:textId="06E9F40C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98(23.7%)</w:t>
            </w:r>
          </w:p>
        </w:tc>
      </w:tr>
      <w:tr w:rsidR="004E5537" w:rsidRPr="003E5856" w14:paraId="5EB5D8E2" w14:textId="77777777" w:rsidTr="00DE14CB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0EE42" w14:textId="77777777" w:rsidR="004E5537" w:rsidRPr="003E5856" w:rsidRDefault="004E5537" w:rsidP="004E5537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  <w:lang w:val="en-GB"/>
              </w:rPr>
              <w:t>Middle (10-14 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C11E76" w14:textId="49D4B244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561(52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BA8676" w14:textId="2CAADB8E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07(52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C51E6E" w14:textId="2163A11A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03(56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2D3953" w14:textId="4BBE0652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59(54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FD1D6A" w14:textId="68DA7906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88(53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5E3371" w14:textId="6221F331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39(47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E837E9" w14:textId="5AC47DC4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24(54.1%)</w:t>
            </w:r>
          </w:p>
        </w:tc>
      </w:tr>
      <w:tr w:rsidR="004E5537" w:rsidRPr="003E5856" w14:paraId="2F47A768" w14:textId="77777777" w:rsidTr="00DE14CB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E3DE2" w14:textId="77777777" w:rsidR="004E5537" w:rsidRPr="003E5856" w:rsidRDefault="004E5537" w:rsidP="004E5537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  <w:lang w:val="en-GB"/>
              </w:rPr>
              <w:t>High (&gt;=15 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A8AA2B" w14:textId="57D175FE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302(28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950DC3" w14:textId="6D220934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52(25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3DC486" w14:textId="0F0CFB3F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38(21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A9203D" w14:textId="65ECD4BE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2(20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466DEE" w14:textId="27EFCECB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54(32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F43AA2" w14:textId="7B16E216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22(41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7A4221" w14:textId="04F3A880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92(22.2%)</w:t>
            </w:r>
          </w:p>
        </w:tc>
      </w:tr>
      <w:tr w:rsidR="00EA7DEC" w:rsidRPr="003E5856" w14:paraId="113A4455" w14:textId="77777777" w:rsidTr="00DE14CB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E1C31" w14:textId="1FDEF8B1" w:rsidR="00EA7DEC" w:rsidRPr="003E5856" w:rsidRDefault="00EA7DEC" w:rsidP="00DE14CB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3E5856">
              <w:rPr>
                <w:rFonts w:cstheme="minorHAnsi"/>
                <w:b/>
                <w:sz w:val="20"/>
                <w:szCs w:val="20"/>
                <w:lang w:val="en-GB"/>
              </w:rPr>
              <w:t>Labor</w:t>
            </w:r>
            <w:proofErr w:type="spellEnd"/>
            <w:r w:rsidRPr="003E5856">
              <w:rPr>
                <w:rFonts w:cstheme="minorHAnsi"/>
                <w:b/>
                <w:sz w:val="20"/>
                <w:szCs w:val="20"/>
                <w:lang w:val="en-GB"/>
              </w:rPr>
              <w:t xml:space="preserve"> market affiliation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BC74B8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6867F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26CD6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461825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92B72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46C63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DEDFBD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E5537" w:rsidRPr="003E5856" w14:paraId="23637296" w14:textId="77777777" w:rsidTr="00DE14CB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5C2F39" w14:textId="77777777" w:rsidR="004E5537" w:rsidRPr="003E5856" w:rsidRDefault="004E5537" w:rsidP="004E5537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3E5856">
              <w:rPr>
                <w:rFonts w:cstheme="minorHAnsi"/>
                <w:sz w:val="20"/>
                <w:szCs w:val="20"/>
              </w:rPr>
              <w:t>Work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8C55FB" w14:textId="7D9C3717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513(48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CB4178" w14:textId="5F43ED85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10(53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9B76C7" w14:textId="19050CB0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88(48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28AD7F" w14:textId="1B292232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48(44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94CF0E" w14:textId="01ADD2AA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25(75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D837E9" w14:textId="7853B161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64(55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E5A7CF" w14:textId="5B64538B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54(37.2%)</w:t>
            </w:r>
          </w:p>
        </w:tc>
      </w:tr>
      <w:tr w:rsidR="004E5537" w:rsidRPr="003E5856" w14:paraId="6A8804D2" w14:textId="77777777" w:rsidTr="00DE14CB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FBBC9" w14:textId="05FEF09A" w:rsidR="004E5537" w:rsidRPr="003E5856" w:rsidRDefault="00E463BD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etiremen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p</w:t>
            </w:r>
            <w:r w:rsidR="004E5537" w:rsidRPr="003E5856">
              <w:rPr>
                <w:rFonts w:cstheme="minorHAnsi"/>
                <w:sz w:val="20"/>
                <w:szCs w:val="20"/>
              </w:rPr>
              <w:t>en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43D8F2" w14:textId="37192BB3" w:rsidR="004E5537" w:rsidRPr="003E5856" w:rsidRDefault="004E5537" w:rsidP="004E5537">
            <w:pPr>
              <w:rPr>
                <w:rFonts w:cstheme="minorHAnsi"/>
                <w:sz w:val="20"/>
                <w:szCs w:val="20"/>
              </w:rPr>
            </w:pPr>
            <w:r w:rsidRPr="003E5856">
              <w:rPr>
                <w:rFonts w:cstheme="minorHAnsi"/>
                <w:sz w:val="20"/>
                <w:szCs w:val="20"/>
              </w:rPr>
              <w:t>383(35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6AE55" w14:textId="45C4564C" w:rsidR="004E5537" w:rsidRPr="003E5856" w:rsidRDefault="004E5537" w:rsidP="004E5537">
            <w:pPr>
              <w:rPr>
                <w:rFonts w:cstheme="minorHAnsi"/>
                <w:sz w:val="20"/>
                <w:szCs w:val="20"/>
              </w:rPr>
            </w:pPr>
            <w:r w:rsidRPr="003E5856">
              <w:rPr>
                <w:rFonts w:cstheme="minorHAnsi"/>
                <w:sz w:val="20"/>
                <w:szCs w:val="20"/>
              </w:rPr>
              <w:t>56(27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AB471" w14:textId="72D0433A" w:rsidR="004E5537" w:rsidRPr="003E5856" w:rsidRDefault="004E5537" w:rsidP="004E5537">
            <w:pPr>
              <w:rPr>
                <w:rFonts w:cstheme="minorHAnsi"/>
                <w:sz w:val="20"/>
                <w:szCs w:val="20"/>
              </w:rPr>
            </w:pPr>
            <w:r w:rsidRPr="003E5856">
              <w:rPr>
                <w:rFonts w:cstheme="minorHAnsi"/>
                <w:sz w:val="20"/>
                <w:szCs w:val="20"/>
              </w:rPr>
              <w:t>60(33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A92A6C" w14:textId="0E769464" w:rsidR="004E5537" w:rsidRPr="003E5856" w:rsidRDefault="004E5537" w:rsidP="004E5537">
            <w:pPr>
              <w:rPr>
                <w:rFonts w:cstheme="minorHAnsi"/>
                <w:sz w:val="20"/>
                <w:szCs w:val="20"/>
              </w:rPr>
            </w:pPr>
            <w:r w:rsidRPr="003E5856">
              <w:rPr>
                <w:rFonts w:cstheme="minorHAnsi"/>
                <w:sz w:val="20"/>
                <w:szCs w:val="20"/>
              </w:rPr>
              <w:t>33(30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D2845" w14:textId="6108A939" w:rsidR="004E5537" w:rsidRPr="003E5856" w:rsidRDefault="004E5537" w:rsidP="004E5537">
            <w:pPr>
              <w:rPr>
                <w:rFonts w:cstheme="minorHAnsi"/>
                <w:sz w:val="20"/>
                <w:szCs w:val="20"/>
              </w:rPr>
            </w:pPr>
            <w:r w:rsidRPr="003E5856">
              <w:rPr>
                <w:rFonts w:cstheme="minorHAnsi"/>
                <w:sz w:val="20"/>
                <w:szCs w:val="20"/>
              </w:rPr>
              <w:t>26(15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EB5A5" w14:textId="4E6162B7" w:rsidR="004E5537" w:rsidRPr="003E5856" w:rsidRDefault="004E5537" w:rsidP="004E5537">
            <w:pPr>
              <w:rPr>
                <w:rFonts w:cstheme="minorHAnsi"/>
                <w:sz w:val="20"/>
                <w:szCs w:val="20"/>
              </w:rPr>
            </w:pPr>
            <w:r w:rsidRPr="003E5856">
              <w:rPr>
                <w:rFonts w:cstheme="minorHAnsi"/>
                <w:sz w:val="20"/>
                <w:szCs w:val="20"/>
              </w:rPr>
              <w:t>83(28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B6394" w14:textId="0183F4BD" w:rsidR="004E5537" w:rsidRPr="003E5856" w:rsidRDefault="004E5537" w:rsidP="004E5537">
            <w:pPr>
              <w:rPr>
                <w:rFonts w:cstheme="minorHAnsi"/>
                <w:sz w:val="20"/>
                <w:szCs w:val="20"/>
              </w:rPr>
            </w:pPr>
            <w:r w:rsidRPr="003E5856">
              <w:rPr>
                <w:rFonts w:cstheme="minorHAnsi"/>
                <w:sz w:val="20"/>
                <w:szCs w:val="20"/>
              </w:rPr>
              <w:t>199(48.1%)</w:t>
            </w:r>
          </w:p>
        </w:tc>
      </w:tr>
      <w:tr w:rsidR="004E5537" w:rsidRPr="003E5856" w14:paraId="79DDF9D1" w14:textId="77777777" w:rsidTr="00DE14CB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2DE73E" w14:textId="77777777" w:rsidR="004E5537" w:rsidRPr="003E5856" w:rsidRDefault="004E5537" w:rsidP="004E5537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Out of workfor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0D3880" w14:textId="39EBF7BF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81(7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D4D75" w14:textId="1AA53C45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8(8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D15BDF" w14:textId="0CAAF129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5(8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BE2FBC" w14:textId="334A121F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5(13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3A2234" w14:textId="6C8412EF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8(4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3EF5BE" w14:textId="5A1FF781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3(7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662D20" w14:textId="62CA086E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4(5.8%)</w:t>
            </w:r>
          </w:p>
        </w:tc>
      </w:tr>
      <w:tr w:rsidR="004E5537" w:rsidRPr="003E5856" w14:paraId="16BBB762" w14:textId="77777777" w:rsidTr="00DE14CB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C5B4EB" w14:textId="77777777" w:rsidR="004E5537" w:rsidRPr="003E5856" w:rsidRDefault="004E5537" w:rsidP="004E5537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3E5856">
              <w:rPr>
                <w:rFonts w:cstheme="minorHAnsi"/>
                <w:sz w:val="20"/>
                <w:szCs w:val="20"/>
              </w:rPr>
              <w:t>Disability</w:t>
            </w:r>
            <w:proofErr w:type="spellEnd"/>
            <w:r w:rsidRPr="003E5856">
              <w:rPr>
                <w:rFonts w:cstheme="minorHAnsi"/>
                <w:sz w:val="20"/>
                <w:szCs w:val="20"/>
              </w:rPr>
              <w:t xml:space="preserve"> pen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BA8E16" w14:textId="03B6E815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92(8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E9BF5B" w14:textId="572ECBFF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0(9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5EC5FA" w14:textId="05690FD7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8(9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DDB8F9" w14:textId="27EBB486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3(11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0E084B" w14:textId="7F5FE101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7(4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60E4EF" w14:textId="0D92FC2F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4(8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3B8DCC" w14:textId="10D8EAAE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37(8.9%)</w:t>
            </w:r>
          </w:p>
        </w:tc>
      </w:tr>
      <w:tr w:rsidR="00EA7DEC" w:rsidRPr="003E5856" w14:paraId="25FACA80" w14:textId="77777777" w:rsidTr="00DE14CB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6F023" w14:textId="77777777" w:rsidR="00EA7DEC" w:rsidRPr="003E5856" w:rsidRDefault="00EA7DEC" w:rsidP="00DE14CB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b/>
                <w:sz w:val="20"/>
                <w:szCs w:val="20"/>
                <w:lang w:val="en-GB"/>
              </w:rPr>
              <w:t>Equivalence weighted disposable income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737C4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35E3A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2B301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A28B3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80DE7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A3D92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8DE09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E5537" w:rsidRPr="003E5856" w14:paraId="3F4A36A5" w14:textId="77777777" w:rsidTr="00DE14CB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75211" w14:textId="77777777" w:rsidR="004E5537" w:rsidRPr="003E5856" w:rsidRDefault="004E5537" w:rsidP="004E5537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  <w:lang w:val="en-GB"/>
              </w:rPr>
              <w:t>Low (1</w:t>
            </w:r>
            <w:r w:rsidRPr="003E585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st</w:t>
            </w:r>
            <w:r w:rsidRPr="003E5856">
              <w:rPr>
                <w:rFonts w:cstheme="minorHAnsi"/>
                <w:sz w:val="20"/>
                <w:szCs w:val="20"/>
                <w:lang w:val="en-GB"/>
              </w:rPr>
              <w:t xml:space="preserve"> quarti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54072D" w14:textId="6F054F95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25(21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A4419B" w14:textId="386D0D19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46(22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5C59A" w14:textId="698F8173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39(21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2A8D2C" w14:textId="001EFD4E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31(28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769DDD" w14:textId="4F10EB24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31(18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92E8B3" w14:textId="0ACF48F0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44(15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F5E475" w14:textId="71FA754C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99(23.9%)</w:t>
            </w:r>
          </w:p>
        </w:tc>
      </w:tr>
      <w:tr w:rsidR="004E5537" w:rsidRPr="003E5856" w14:paraId="6B74AFB1" w14:textId="77777777" w:rsidTr="00DE14CB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F1F20" w14:textId="77777777" w:rsidR="004E5537" w:rsidRPr="003E5856" w:rsidRDefault="004E5537" w:rsidP="004E5537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  <w:lang w:val="en-GB"/>
              </w:rPr>
              <w:t>Middle (2</w:t>
            </w:r>
            <w:r w:rsidRPr="003E585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nd</w:t>
            </w:r>
            <w:r w:rsidRPr="003E5856">
              <w:rPr>
                <w:rFonts w:cstheme="minorHAnsi"/>
                <w:sz w:val="20"/>
                <w:szCs w:val="20"/>
                <w:lang w:val="en-GB"/>
              </w:rPr>
              <w:t xml:space="preserve"> and 3</w:t>
            </w:r>
            <w:r w:rsidRPr="003E585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rd</w:t>
            </w:r>
            <w:r w:rsidRPr="003E5856">
              <w:rPr>
                <w:rFonts w:cstheme="minorHAnsi"/>
                <w:sz w:val="20"/>
                <w:szCs w:val="20"/>
                <w:lang w:val="en-GB"/>
              </w:rPr>
              <w:t xml:space="preserve"> quarti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9D788" w14:textId="42117946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569(53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CE4C22" w14:textId="75FBEB12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07(52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4B7204" w14:textId="3A064703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07(59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61F019" w14:textId="13666E79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60(55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4D79B" w14:textId="745DA0D5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85(51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103E0E" w14:textId="7EFF6738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49(50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299CE4" w14:textId="3C46ABB5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22(53.6%)</w:t>
            </w:r>
          </w:p>
        </w:tc>
      </w:tr>
      <w:tr w:rsidR="004E5537" w:rsidRPr="003E5856" w14:paraId="0D922B13" w14:textId="77777777" w:rsidTr="00DE14CB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50379" w14:textId="77777777" w:rsidR="004E5537" w:rsidRPr="003E5856" w:rsidRDefault="004E5537" w:rsidP="004E5537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  <w:lang w:val="en-GB"/>
              </w:rPr>
              <w:t>High (4</w:t>
            </w:r>
            <w:r w:rsidRPr="003E585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th</w:t>
            </w:r>
            <w:r w:rsidRPr="003E5856">
              <w:rPr>
                <w:rFonts w:cstheme="minorHAnsi"/>
                <w:sz w:val="20"/>
                <w:szCs w:val="20"/>
                <w:lang w:val="en-GB"/>
              </w:rPr>
              <w:t xml:space="preserve"> quarti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E321A1" w14:textId="7E515A41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75(25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8E1441" w14:textId="36E82A00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51(25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ABB144" w14:textId="2E4AD072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35(19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BC6B9F" w14:textId="28B569B2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8(16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799E82" w14:textId="0F0FCB2C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50(30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C2C2B5" w14:textId="40F5321D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01(34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B47FA9" w14:textId="54344987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93(22.5%)</w:t>
            </w:r>
          </w:p>
        </w:tc>
      </w:tr>
      <w:tr w:rsidR="00EA7DEC" w:rsidRPr="003E5856" w14:paraId="1EA116D0" w14:textId="77777777" w:rsidTr="00DE14CB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B1F9D" w14:textId="77777777" w:rsidR="00EA7DEC" w:rsidRPr="003E5856" w:rsidRDefault="00EA7DEC" w:rsidP="00DE14CB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b/>
                <w:sz w:val="20"/>
                <w:szCs w:val="20"/>
                <w:lang w:val="en-GB"/>
              </w:rPr>
              <w:t>Ethnicity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8AE36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04832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EACAA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2AB08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8315D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9AB1D2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4BADA" w14:textId="77777777" w:rsidR="00EA7DEC" w:rsidRPr="003E5856" w:rsidRDefault="00EA7DEC" w:rsidP="00DE14C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E5537" w:rsidRPr="003E5856" w14:paraId="220386A5" w14:textId="77777777" w:rsidTr="00DE14CB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4E655" w14:textId="77777777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  <w:lang w:val="en-GB"/>
              </w:rPr>
              <w:t>Dani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350A44" w14:textId="1FBC81BE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017(95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D7C62B" w14:textId="6D6AA7AF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91(93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DA35F1" w14:textId="0702D969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69(93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541B9F" w14:textId="2EBAC111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01(92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B457A9" w14:textId="45084EBE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54(92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93D160" w14:textId="22BFD4BA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280(95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D427B0" w14:textId="147D04FD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398(96.1%)</w:t>
            </w:r>
          </w:p>
        </w:tc>
      </w:tr>
      <w:tr w:rsidR="004E5537" w:rsidRPr="003E5856" w14:paraId="65051ED6" w14:textId="77777777" w:rsidTr="00DE14CB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13D95" w14:textId="77777777" w:rsidR="004E5537" w:rsidRPr="003E5856" w:rsidRDefault="004E5537" w:rsidP="004E5537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  <w:lang w:val="en-GB"/>
              </w:rPr>
              <w:t>Immigrants and descendants of immigr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B46E92" w14:textId="5FDA1E43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52(4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02B12D" w14:textId="06F71D9E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3(6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53F8E5" w14:textId="67A6F878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2(6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803219" w14:textId="3BC00339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8(7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0EB8CE" w14:textId="0964C844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2(7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D49ADF" w14:textId="57EBB38C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4(4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5FCEF" w14:textId="13E0F68C" w:rsidR="004E5537" w:rsidRPr="003E5856" w:rsidRDefault="004E5537" w:rsidP="004E55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E5856">
              <w:rPr>
                <w:rFonts w:cstheme="minorHAnsi"/>
                <w:sz w:val="20"/>
                <w:szCs w:val="20"/>
              </w:rPr>
              <w:t>16(3.9%)</w:t>
            </w:r>
          </w:p>
        </w:tc>
      </w:tr>
    </w:tbl>
    <w:p w14:paraId="1CDAE30B" w14:textId="77777777" w:rsidR="00F33F9C" w:rsidRPr="00887052" w:rsidRDefault="00F33F9C" w:rsidP="00F33F9C">
      <w:pPr>
        <w:rPr>
          <w:rFonts w:cstheme="minorHAnsi"/>
          <w:lang w:val="en-US"/>
        </w:rPr>
      </w:pPr>
      <w:r>
        <w:rPr>
          <w:rFonts w:cstheme="minorHAnsi"/>
          <w:lang w:val="en-GB"/>
        </w:rPr>
        <w:t>*</w:t>
      </w:r>
      <w:r w:rsidRPr="00770312">
        <w:rPr>
          <w:rFonts w:cstheme="minorHAnsi"/>
          <w:lang w:val="en-GB"/>
        </w:rPr>
        <w:t>Bothersome UI is defined by</w:t>
      </w:r>
      <w:r>
        <w:rPr>
          <w:rFonts w:cstheme="minorHAnsi"/>
          <w:lang w:val="en-GB"/>
        </w:rPr>
        <w:t xml:space="preserve"> being</w:t>
      </w:r>
      <w:r w:rsidRPr="00DD718C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either moderately to extremely concerned and/or moderately to extremely influenced in their daily activities due to UI</w:t>
      </w:r>
    </w:p>
    <w:p w14:paraId="611AD330" w14:textId="7BA5A5E9" w:rsidR="00770312" w:rsidRPr="00F33F9C" w:rsidRDefault="00770312" w:rsidP="00F33F9C">
      <w:pPr>
        <w:rPr>
          <w:rFonts w:cstheme="minorHAnsi"/>
          <w:lang w:val="en-US"/>
        </w:rPr>
      </w:pPr>
    </w:p>
    <w:sectPr w:rsidR="00770312" w:rsidRPr="00F33F9C" w:rsidSect="003970E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2F82"/>
    <w:rsid w:val="0004684C"/>
    <w:rsid w:val="000906AD"/>
    <w:rsid w:val="000975B6"/>
    <w:rsid w:val="000C0DB8"/>
    <w:rsid w:val="00106403"/>
    <w:rsid w:val="00154CD5"/>
    <w:rsid w:val="001B1031"/>
    <w:rsid w:val="0027525E"/>
    <w:rsid w:val="002767EB"/>
    <w:rsid w:val="002D748D"/>
    <w:rsid w:val="00313790"/>
    <w:rsid w:val="00372F75"/>
    <w:rsid w:val="00391C12"/>
    <w:rsid w:val="003970E2"/>
    <w:rsid w:val="003A5543"/>
    <w:rsid w:val="003C038D"/>
    <w:rsid w:val="003E5856"/>
    <w:rsid w:val="0040467A"/>
    <w:rsid w:val="00410AAA"/>
    <w:rsid w:val="00433CEF"/>
    <w:rsid w:val="00450D10"/>
    <w:rsid w:val="0047534E"/>
    <w:rsid w:val="004841EF"/>
    <w:rsid w:val="004E5537"/>
    <w:rsid w:val="004E7E4B"/>
    <w:rsid w:val="00573260"/>
    <w:rsid w:val="0057390C"/>
    <w:rsid w:val="00594305"/>
    <w:rsid w:val="005A20F5"/>
    <w:rsid w:val="005F6A7A"/>
    <w:rsid w:val="006321B2"/>
    <w:rsid w:val="00670418"/>
    <w:rsid w:val="006B6DFE"/>
    <w:rsid w:val="006F0FF3"/>
    <w:rsid w:val="00716EA6"/>
    <w:rsid w:val="007240A9"/>
    <w:rsid w:val="00770312"/>
    <w:rsid w:val="007D6108"/>
    <w:rsid w:val="0082085E"/>
    <w:rsid w:val="00821F42"/>
    <w:rsid w:val="00874A23"/>
    <w:rsid w:val="0088648D"/>
    <w:rsid w:val="008A1C8B"/>
    <w:rsid w:val="008D100B"/>
    <w:rsid w:val="008D28B5"/>
    <w:rsid w:val="0090522C"/>
    <w:rsid w:val="00910889"/>
    <w:rsid w:val="00920971"/>
    <w:rsid w:val="00953573"/>
    <w:rsid w:val="009E1FEC"/>
    <w:rsid w:val="009F19E2"/>
    <w:rsid w:val="009F77FE"/>
    <w:rsid w:val="00A2095B"/>
    <w:rsid w:val="00A2152D"/>
    <w:rsid w:val="00A67A17"/>
    <w:rsid w:val="00B02F82"/>
    <w:rsid w:val="00B270F1"/>
    <w:rsid w:val="00B444D3"/>
    <w:rsid w:val="00B50F04"/>
    <w:rsid w:val="00B91B6E"/>
    <w:rsid w:val="00BB1EA3"/>
    <w:rsid w:val="00BF6589"/>
    <w:rsid w:val="00C32B6E"/>
    <w:rsid w:val="00C444E7"/>
    <w:rsid w:val="00C5326D"/>
    <w:rsid w:val="00C75860"/>
    <w:rsid w:val="00CA6820"/>
    <w:rsid w:val="00D05FDE"/>
    <w:rsid w:val="00D06B49"/>
    <w:rsid w:val="00D20329"/>
    <w:rsid w:val="00D806EE"/>
    <w:rsid w:val="00DB363F"/>
    <w:rsid w:val="00DB37A6"/>
    <w:rsid w:val="00DE14CB"/>
    <w:rsid w:val="00E463BD"/>
    <w:rsid w:val="00E75863"/>
    <w:rsid w:val="00E9202D"/>
    <w:rsid w:val="00E95BEE"/>
    <w:rsid w:val="00EA4CCF"/>
    <w:rsid w:val="00EA7DEC"/>
    <w:rsid w:val="00EC50FF"/>
    <w:rsid w:val="00EE785F"/>
    <w:rsid w:val="00F008C2"/>
    <w:rsid w:val="00F05BCA"/>
    <w:rsid w:val="00F33F9C"/>
    <w:rsid w:val="00F60AE4"/>
    <w:rsid w:val="00FF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15F6D"/>
  <w15:chartTrackingRefBased/>
  <w15:docId w15:val="{7E26DFBE-F9EA-4430-82DF-C02557C4E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02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864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8648D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975B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975B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975B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975B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975B6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FF6B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40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C4D9006D9008B4DA5FE4AC9735E5910" ma:contentTypeVersion="13" ma:contentTypeDescription="Opret et nyt dokument." ma:contentTypeScope="" ma:versionID="050aa87652e449f61c4a9f22f73fe8dd">
  <xsd:schema xmlns:xsd="http://www.w3.org/2001/XMLSchema" xmlns:xs="http://www.w3.org/2001/XMLSchema" xmlns:p="http://schemas.microsoft.com/office/2006/metadata/properties" xmlns:ns3="278fdc3e-b6ed-4ea5-b904-120d039674bf" xmlns:ns4="5d6121fb-073f-4fa1-8b39-e56265e77ed2" targetNamespace="http://schemas.microsoft.com/office/2006/metadata/properties" ma:root="true" ma:fieldsID="e309203bea5925ca5627c7cbf9fabca8" ns3:_="" ns4:_="">
    <xsd:import namespace="278fdc3e-b6ed-4ea5-b904-120d039674bf"/>
    <xsd:import namespace="5d6121fb-073f-4fa1-8b39-e56265e77e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fdc3e-b6ed-4ea5-b904-120d039674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6121fb-073f-4fa1-8b39-e56265e77ed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629227-AD9E-4D9D-9805-688FFAB409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020118-108E-4BC7-9B17-1DCDF8252B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96E735F-AE89-4E55-8D01-984EC74843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8fdc3e-b6ed-4ea5-b904-120d039674bf"/>
    <ds:schemaRef ds:uri="5d6121fb-073f-4fa1-8b39-e56265e77e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715FC28-3C91-4F1B-AEB4-64CE27A55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4</Words>
  <Characters>3874</Characters>
  <Application>Microsoft Office Word</Application>
  <DocSecurity>4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te Ejg Jarbøl</dc:creator>
  <cp:keywords/>
  <dc:description/>
  <cp:lastModifiedBy>Anne Nicolaisen</cp:lastModifiedBy>
  <cp:revision>2</cp:revision>
  <dcterms:created xsi:type="dcterms:W3CDTF">2021-02-26T09:50:00Z</dcterms:created>
  <dcterms:modified xsi:type="dcterms:W3CDTF">2021-02-26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4D9006D9008B4DA5FE4AC9735E5910</vt:lpwstr>
  </property>
</Properties>
</file>